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4897"/>
        <w:tblW w:w="6300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4"/>
        <w:gridCol w:w="1164"/>
        <w:gridCol w:w="1165"/>
        <w:gridCol w:w="1163"/>
        <w:gridCol w:w="1164"/>
      </w:tblGrid>
      <w:tr w:rsidR="00F84EFE" w:rsidTr="002B1324">
        <w:trPr>
          <w:trHeight w:val="207"/>
        </w:trPr>
        <w:tc>
          <w:tcPr>
            <w:tcW w:w="1644" w:type="dxa"/>
            <w:vMerge w:val="restart"/>
            <w:tcBorders>
              <w:right w:val="single" w:sz="4" w:space="0" w:color="auto"/>
            </w:tcBorders>
          </w:tcPr>
          <w:p w:rsidR="00F84EFE" w:rsidRPr="0088618D" w:rsidRDefault="00F84EFE" w:rsidP="005D603C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crovascular characteristics</w:t>
            </w:r>
          </w:p>
        </w:tc>
        <w:tc>
          <w:tcPr>
            <w:tcW w:w="2329" w:type="dxa"/>
            <w:gridSpan w:val="2"/>
            <w:tcBorders>
              <w:left w:val="single" w:sz="4" w:space="0" w:color="auto"/>
            </w:tcBorders>
          </w:tcPr>
          <w:p w:rsidR="00F84EFE" w:rsidRPr="0088618D" w:rsidRDefault="00F84EFE" w:rsidP="005D603C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8618D">
              <w:rPr>
                <w:rFonts w:ascii="Arial" w:hAnsi="Arial" w:cs="Arial"/>
                <w:sz w:val="18"/>
                <w:szCs w:val="18"/>
              </w:rPr>
              <w:t>Per vessel</w:t>
            </w:r>
          </w:p>
        </w:tc>
        <w:tc>
          <w:tcPr>
            <w:tcW w:w="2327" w:type="dxa"/>
            <w:gridSpan w:val="2"/>
          </w:tcPr>
          <w:p w:rsidR="00F84EFE" w:rsidRPr="0088618D" w:rsidRDefault="00F84EFE" w:rsidP="005D603C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8618D">
              <w:rPr>
                <w:rFonts w:ascii="Arial" w:hAnsi="Arial" w:cs="Arial"/>
                <w:sz w:val="18"/>
                <w:szCs w:val="18"/>
              </w:rPr>
              <w:t>Per patient</w:t>
            </w:r>
          </w:p>
        </w:tc>
      </w:tr>
      <w:tr w:rsidR="00F84EFE" w:rsidTr="002B1324">
        <w:trPr>
          <w:trHeight w:val="157"/>
        </w:trPr>
        <w:tc>
          <w:tcPr>
            <w:tcW w:w="1644" w:type="dxa"/>
            <w:vMerge/>
            <w:tcBorders>
              <w:right w:val="single" w:sz="4" w:space="0" w:color="auto"/>
            </w:tcBorders>
          </w:tcPr>
          <w:p w:rsidR="00F84EFE" w:rsidRPr="0088618D" w:rsidRDefault="00F84EFE" w:rsidP="005D603C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4" w:type="dxa"/>
            <w:tcBorders>
              <w:left w:val="single" w:sz="4" w:space="0" w:color="auto"/>
            </w:tcBorders>
          </w:tcPr>
          <w:p w:rsidR="00F84EFE" w:rsidRPr="0088618D" w:rsidRDefault="00F84EFE" w:rsidP="005D603C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8618D">
              <w:rPr>
                <w:rFonts w:ascii="Arial" w:hAnsi="Arial" w:cs="Arial"/>
                <w:sz w:val="18"/>
                <w:szCs w:val="18"/>
              </w:rPr>
              <w:t>Group 1</w:t>
            </w:r>
          </w:p>
        </w:tc>
        <w:tc>
          <w:tcPr>
            <w:tcW w:w="1165" w:type="dxa"/>
          </w:tcPr>
          <w:p w:rsidR="00F84EFE" w:rsidRPr="0088618D" w:rsidRDefault="00F84EFE" w:rsidP="005D603C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8618D">
              <w:rPr>
                <w:rFonts w:ascii="Arial" w:hAnsi="Arial" w:cs="Arial"/>
                <w:sz w:val="18"/>
                <w:szCs w:val="18"/>
              </w:rPr>
              <w:t>Group 2</w:t>
            </w:r>
          </w:p>
        </w:tc>
        <w:tc>
          <w:tcPr>
            <w:tcW w:w="1163" w:type="dxa"/>
          </w:tcPr>
          <w:p w:rsidR="00F84EFE" w:rsidRPr="0088618D" w:rsidRDefault="00F84EFE" w:rsidP="005D603C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8618D">
              <w:rPr>
                <w:rFonts w:ascii="Arial" w:hAnsi="Arial" w:cs="Arial"/>
                <w:sz w:val="18"/>
                <w:szCs w:val="18"/>
              </w:rPr>
              <w:t>Group 1</w:t>
            </w:r>
          </w:p>
        </w:tc>
        <w:tc>
          <w:tcPr>
            <w:tcW w:w="1164" w:type="dxa"/>
          </w:tcPr>
          <w:p w:rsidR="00F84EFE" w:rsidRPr="0088618D" w:rsidRDefault="00F84EFE" w:rsidP="005D603C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8618D">
              <w:rPr>
                <w:rFonts w:ascii="Arial" w:hAnsi="Arial" w:cs="Arial"/>
                <w:sz w:val="18"/>
                <w:szCs w:val="18"/>
              </w:rPr>
              <w:t>Group 2</w:t>
            </w:r>
          </w:p>
        </w:tc>
      </w:tr>
      <w:tr w:rsidR="00F84EFE" w:rsidTr="002B1324">
        <w:trPr>
          <w:trHeight w:val="621"/>
        </w:trPr>
        <w:tc>
          <w:tcPr>
            <w:tcW w:w="1644" w:type="dxa"/>
          </w:tcPr>
          <w:p w:rsidR="00F84EFE" w:rsidRPr="0088618D" w:rsidRDefault="00F84EFE" w:rsidP="005D603C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S</w:t>
            </w:r>
            <w:r w:rsidR="000C078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8618D">
              <w:rPr>
                <w:rFonts w:ascii="Arial" w:hAnsi="Arial" w:cs="Arial"/>
                <w:sz w:val="18"/>
                <w:szCs w:val="18"/>
              </w:rPr>
              <w:t>(mL/min/mL)</w:t>
            </w:r>
          </w:p>
        </w:tc>
        <w:tc>
          <w:tcPr>
            <w:tcW w:w="1164" w:type="dxa"/>
          </w:tcPr>
          <w:p w:rsidR="00F84EFE" w:rsidRPr="0088618D" w:rsidRDefault="00B05DC4" w:rsidP="005D603C">
            <w:pPr>
              <w:spacing w:after="20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3 (0.23)</w:t>
            </w:r>
          </w:p>
        </w:tc>
        <w:tc>
          <w:tcPr>
            <w:tcW w:w="1165" w:type="dxa"/>
          </w:tcPr>
          <w:p w:rsidR="00F84EFE" w:rsidRPr="0088618D" w:rsidRDefault="00315D10" w:rsidP="005D603C">
            <w:pPr>
              <w:spacing w:after="20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0 (0.20)</w:t>
            </w:r>
          </w:p>
        </w:tc>
        <w:tc>
          <w:tcPr>
            <w:tcW w:w="1163" w:type="dxa"/>
          </w:tcPr>
          <w:p w:rsidR="00F84EFE" w:rsidRPr="0088618D" w:rsidRDefault="007A4377" w:rsidP="005D603C">
            <w:pPr>
              <w:spacing w:after="20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6</w:t>
            </w:r>
            <w:r w:rsidR="00D31A69">
              <w:rPr>
                <w:rFonts w:ascii="Arial" w:hAnsi="Arial" w:cs="Arial"/>
                <w:sz w:val="18"/>
                <w:szCs w:val="18"/>
                <w:lang w:val="en-US"/>
              </w:rPr>
              <w:t xml:space="preserve"> (0.16</w:t>
            </w:r>
            <w:r w:rsidR="00F84EFE" w:rsidRPr="0088618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64" w:type="dxa"/>
          </w:tcPr>
          <w:p w:rsidR="00F84EFE" w:rsidRPr="0088618D" w:rsidRDefault="00CB27CB" w:rsidP="005D603C">
            <w:pPr>
              <w:spacing w:after="20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9 (0.18</w:t>
            </w:r>
            <w:r w:rsidR="00D31A69" w:rsidRPr="0088618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F84EFE" w:rsidTr="002B1324">
        <w:trPr>
          <w:trHeight w:val="606"/>
        </w:trPr>
        <w:tc>
          <w:tcPr>
            <w:tcW w:w="1644" w:type="dxa"/>
          </w:tcPr>
          <w:p w:rsidR="00F84EFE" w:rsidRPr="0088618D" w:rsidRDefault="00F84EFE" w:rsidP="005D603C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 (%)</w:t>
            </w:r>
          </w:p>
        </w:tc>
        <w:tc>
          <w:tcPr>
            <w:tcW w:w="1164" w:type="dxa"/>
          </w:tcPr>
          <w:p w:rsidR="00F84EFE" w:rsidRPr="0088618D" w:rsidRDefault="00B05DC4" w:rsidP="005D603C">
            <w:pPr>
              <w:spacing w:after="20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9 (0.07)</w:t>
            </w:r>
          </w:p>
        </w:tc>
        <w:tc>
          <w:tcPr>
            <w:tcW w:w="1165" w:type="dxa"/>
          </w:tcPr>
          <w:p w:rsidR="00F84EFE" w:rsidRPr="0088618D" w:rsidRDefault="00315D10" w:rsidP="005D603C">
            <w:pPr>
              <w:spacing w:after="20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4 (0.07)</w:t>
            </w:r>
          </w:p>
        </w:tc>
        <w:tc>
          <w:tcPr>
            <w:tcW w:w="1163" w:type="dxa"/>
          </w:tcPr>
          <w:p w:rsidR="00F84EFE" w:rsidRPr="0088618D" w:rsidRDefault="007A4377" w:rsidP="005D603C">
            <w:pPr>
              <w:spacing w:after="20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6 (0.05</w:t>
            </w:r>
            <w:r w:rsidR="00F84EFE" w:rsidRPr="0088618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64" w:type="dxa"/>
          </w:tcPr>
          <w:p w:rsidR="00F84EFE" w:rsidRPr="0088618D" w:rsidRDefault="00CB27CB" w:rsidP="005D603C">
            <w:pPr>
              <w:spacing w:after="20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3 (0.07</w:t>
            </w:r>
            <w:r w:rsidR="00F84EFE" w:rsidRPr="0088618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F84EFE" w:rsidTr="002B1324">
        <w:trPr>
          <w:trHeight w:val="606"/>
        </w:trPr>
        <w:tc>
          <w:tcPr>
            <w:tcW w:w="1644" w:type="dxa"/>
          </w:tcPr>
          <w:p w:rsidR="00F84EFE" w:rsidRPr="0088618D" w:rsidRDefault="00F84EFE" w:rsidP="005D603C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vb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1164" w:type="dxa"/>
          </w:tcPr>
          <w:p w:rsidR="00F84EFE" w:rsidRPr="0088618D" w:rsidRDefault="00B05DC4" w:rsidP="005D603C">
            <w:pPr>
              <w:spacing w:after="20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6 (0.03)</w:t>
            </w:r>
          </w:p>
        </w:tc>
        <w:tc>
          <w:tcPr>
            <w:tcW w:w="1165" w:type="dxa"/>
          </w:tcPr>
          <w:p w:rsidR="00F84EFE" w:rsidRPr="0088618D" w:rsidRDefault="009B491D" w:rsidP="005D603C">
            <w:pPr>
              <w:spacing w:after="20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5</w:t>
            </w:r>
            <w:r w:rsidR="00315D10">
              <w:rPr>
                <w:rFonts w:ascii="Arial" w:hAnsi="Arial" w:cs="Arial"/>
                <w:sz w:val="18"/>
                <w:szCs w:val="18"/>
                <w:lang w:val="en-US"/>
              </w:rPr>
              <w:t xml:space="preserve"> (0.03)</w:t>
            </w:r>
          </w:p>
        </w:tc>
        <w:tc>
          <w:tcPr>
            <w:tcW w:w="1163" w:type="dxa"/>
          </w:tcPr>
          <w:p w:rsidR="00F84EFE" w:rsidRPr="0088618D" w:rsidRDefault="00C250CF" w:rsidP="005D603C">
            <w:pPr>
              <w:spacing w:after="20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6 (0.02)</w:t>
            </w:r>
          </w:p>
        </w:tc>
        <w:tc>
          <w:tcPr>
            <w:tcW w:w="1164" w:type="dxa"/>
          </w:tcPr>
          <w:p w:rsidR="00F84EFE" w:rsidRPr="0088618D" w:rsidRDefault="00267E38" w:rsidP="005D603C">
            <w:pPr>
              <w:spacing w:after="20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4 (0.03)</w:t>
            </w:r>
          </w:p>
        </w:tc>
      </w:tr>
      <w:tr w:rsidR="00F84EFE" w:rsidTr="002B1324">
        <w:trPr>
          <w:trHeight w:val="591"/>
        </w:trPr>
        <w:tc>
          <w:tcPr>
            <w:tcW w:w="1644" w:type="dxa"/>
          </w:tcPr>
          <w:p w:rsidR="00F84EFE" w:rsidRPr="0088618D" w:rsidRDefault="00F84EFE" w:rsidP="005D603C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v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164" w:type="dxa"/>
          </w:tcPr>
          <w:p w:rsidR="00F84EFE" w:rsidRPr="0088618D" w:rsidRDefault="00B05DC4" w:rsidP="005D603C">
            <w:pPr>
              <w:spacing w:after="20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5 (0.06)</w:t>
            </w:r>
          </w:p>
        </w:tc>
        <w:tc>
          <w:tcPr>
            <w:tcW w:w="1165" w:type="dxa"/>
          </w:tcPr>
          <w:p w:rsidR="00F84EFE" w:rsidRPr="0088618D" w:rsidRDefault="00315D10" w:rsidP="005D603C">
            <w:pPr>
              <w:spacing w:after="20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9 (0.08)</w:t>
            </w:r>
          </w:p>
        </w:tc>
        <w:tc>
          <w:tcPr>
            <w:tcW w:w="1163" w:type="dxa"/>
          </w:tcPr>
          <w:p w:rsidR="00F84EFE" w:rsidRPr="0088618D" w:rsidRDefault="007A4377" w:rsidP="005D603C">
            <w:pPr>
              <w:spacing w:after="20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4 (0.04)</w:t>
            </w:r>
          </w:p>
        </w:tc>
        <w:tc>
          <w:tcPr>
            <w:tcW w:w="1164" w:type="dxa"/>
          </w:tcPr>
          <w:p w:rsidR="00F84EFE" w:rsidRPr="0088618D" w:rsidRDefault="00CB27CB" w:rsidP="005D603C">
            <w:pPr>
              <w:spacing w:after="20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9 (0.07)</w:t>
            </w:r>
          </w:p>
        </w:tc>
      </w:tr>
      <w:tr w:rsidR="00F84EFE" w:rsidTr="002B1324">
        <w:trPr>
          <w:trHeight w:val="621"/>
        </w:trPr>
        <w:tc>
          <w:tcPr>
            <w:tcW w:w="1644" w:type="dxa"/>
          </w:tcPr>
          <w:p w:rsidR="00F84EFE" w:rsidRPr="0088618D" w:rsidRDefault="00F84EFE" w:rsidP="005D603C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v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164" w:type="dxa"/>
          </w:tcPr>
          <w:p w:rsidR="00F84EFE" w:rsidRPr="0088618D" w:rsidRDefault="00B05DC4" w:rsidP="005D603C">
            <w:pPr>
              <w:spacing w:after="20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8 (0.06)</w:t>
            </w:r>
          </w:p>
        </w:tc>
        <w:tc>
          <w:tcPr>
            <w:tcW w:w="1165" w:type="dxa"/>
          </w:tcPr>
          <w:p w:rsidR="00F84EFE" w:rsidRPr="0088618D" w:rsidRDefault="00315D10" w:rsidP="005D603C">
            <w:pPr>
              <w:spacing w:after="20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2 (0.08)</w:t>
            </w:r>
          </w:p>
        </w:tc>
        <w:tc>
          <w:tcPr>
            <w:tcW w:w="1163" w:type="dxa"/>
          </w:tcPr>
          <w:p w:rsidR="00F84EFE" w:rsidRPr="0088618D" w:rsidRDefault="007A7B2E" w:rsidP="005D603C">
            <w:pPr>
              <w:spacing w:after="20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8</w:t>
            </w:r>
            <w:r w:rsidR="007A4377">
              <w:rPr>
                <w:rFonts w:ascii="Arial" w:hAnsi="Arial" w:cs="Arial"/>
                <w:sz w:val="18"/>
                <w:szCs w:val="18"/>
                <w:lang w:val="en-US"/>
              </w:rPr>
              <w:t xml:space="preserve"> (0.05)</w:t>
            </w:r>
          </w:p>
        </w:tc>
        <w:tc>
          <w:tcPr>
            <w:tcW w:w="1164" w:type="dxa"/>
          </w:tcPr>
          <w:p w:rsidR="00F84EFE" w:rsidRPr="0088618D" w:rsidRDefault="00267E38" w:rsidP="005D603C">
            <w:pPr>
              <w:spacing w:after="20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1 (0.07)</w:t>
            </w:r>
          </w:p>
        </w:tc>
      </w:tr>
    </w:tbl>
    <w:p w:rsidR="0075460A" w:rsidRPr="00480988" w:rsidRDefault="006A3406" w:rsidP="00AC2108">
      <w:pPr>
        <w:spacing w:line="48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480988">
        <w:rPr>
          <w:rFonts w:ascii="Arial" w:hAnsi="Arial" w:cs="Arial"/>
          <w:b/>
          <w:sz w:val="24"/>
          <w:szCs w:val="24"/>
        </w:rPr>
        <w:t xml:space="preserve">Additional file </w:t>
      </w:r>
      <w:r w:rsidR="006C3ACC" w:rsidRPr="00480988">
        <w:rPr>
          <w:rFonts w:ascii="Arial" w:hAnsi="Arial" w:cs="Arial"/>
          <w:b/>
          <w:sz w:val="24"/>
          <w:szCs w:val="24"/>
        </w:rPr>
        <w:t>4</w:t>
      </w:r>
    </w:p>
    <w:p w:rsidR="00AC2108" w:rsidRPr="00AC2108" w:rsidRDefault="00AC2108" w:rsidP="00AC2108">
      <w:pPr>
        <w:spacing w:line="480" w:lineRule="auto"/>
        <w:rPr>
          <w:rFonts w:ascii="Arial" w:hAnsi="Arial" w:cs="Arial"/>
        </w:rPr>
      </w:pPr>
      <w:r w:rsidRPr="00480988">
        <w:rPr>
          <w:rFonts w:ascii="Arial" w:hAnsi="Arial" w:cs="Arial"/>
        </w:rPr>
        <w:t>Additional table) Mean (SD) values for permeability surface area product (PS), extraction fraction (E), intravascular space (</w:t>
      </w:r>
      <w:proofErr w:type="spellStart"/>
      <w:r w:rsidRPr="00480988">
        <w:rPr>
          <w:rFonts w:ascii="Arial" w:hAnsi="Arial" w:cs="Arial"/>
        </w:rPr>
        <w:t>v</w:t>
      </w:r>
      <w:r w:rsidRPr="00480988">
        <w:rPr>
          <w:rFonts w:ascii="Arial" w:hAnsi="Arial" w:cs="Arial"/>
          <w:vertAlign w:val="subscript"/>
        </w:rPr>
        <w:t>b</w:t>
      </w:r>
      <w:proofErr w:type="spellEnd"/>
      <w:r w:rsidRPr="00480988">
        <w:rPr>
          <w:rFonts w:ascii="Arial" w:hAnsi="Arial" w:cs="Arial"/>
        </w:rPr>
        <w:t>), extravascular-extracellular space (</w:t>
      </w:r>
      <w:proofErr w:type="spellStart"/>
      <w:r w:rsidRPr="00480988">
        <w:rPr>
          <w:rFonts w:ascii="Arial" w:hAnsi="Arial" w:cs="Arial"/>
        </w:rPr>
        <w:t>v</w:t>
      </w:r>
      <w:r w:rsidRPr="00480988">
        <w:rPr>
          <w:rFonts w:ascii="Arial" w:hAnsi="Arial" w:cs="Arial"/>
          <w:vertAlign w:val="subscript"/>
        </w:rPr>
        <w:t>e</w:t>
      </w:r>
      <w:proofErr w:type="spellEnd"/>
      <w:r w:rsidRPr="00480988">
        <w:rPr>
          <w:rFonts w:ascii="Arial" w:hAnsi="Arial" w:cs="Arial"/>
        </w:rPr>
        <w:t>) and volume of distribution (</w:t>
      </w:r>
      <w:proofErr w:type="spellStart"/>
      <w:r w:rsidRPr="00480988">
        <w:rPr>
          <w:rFonts w:ascii="Arial" w:hAnsi="Arial" w:cs="Arial"/>
        </w:rPr>
        <w:t>v</w:t>
      </w:r>
      <w:r w:rsidRPr="00480988">
        <w:rPr>
          <w:rFonts w:ascii="Arial" w:hAnsi="Arial" w:cs="Arial"/>
          <w:vertAlign w:val="subscript"/>
        </w:rPr>
        <w:t>d</w:t>
      </w:r>
      <w:proofErr w:type="spellEnd"/>
      <w:r w:rsidRPr="00480988">
        <w:rPr>
          <w:rFonts w:ascii="Arial" w:hAnsi="Arial" w:cs="Arial"/>
        </w:rPr>
        <w:t>)</w:t>
      </w:r>
      <w:r w:rsidR="001D4D8D" w:rsidRPr="00480988">
        <w:rPr>
          <w:rFonts w:ascii="Arial" w:hAnsi="Arial" w:cs="Arial"/>
        </w:rPr>
        <w:t xml:space="preserve">, </w:t>
      </w:r>
      <w:r w:rsidR="00CF2896" w:rsidRPr="00480988">
        <w:rPr>
          <w:rFonts w:ascii="Arial" w:hAnsi="Arial" w:cs="Arial"/>
        </w:rPr>
        <w:t>estimated</w:t>
      </w:r>
      <w:r w:rsidR="001D4D8D" w:rsidRPr="00480988">
        <w:rPr>
          <w:rFonts w:ascii="Arial" w:hAnsi="Arial" w:cs="Arial"/>
        </w:rPr>
        <w:t xml:space="preserve"> using the distributed parameter model</w:t>
      </w:r>
      <w:r w:rsidRPr="00480988">
        <w:rPr>
          <w:rFonts w:ascii="Arial" w:hAnsi="Arial" w:cs="Arial"/>
        </w:rPr>
        <w:t xml:space="preserve">. </w:t>
      </w:r>
      <w:r w:rsidR="005D603C" w:rsidRPr="00480988">
        <w:rPr>
          <w:rFonts w:ascii="Arial" w:hAnsi="Arial" w:cs="Arial"/>
        </w:rPr>
        <w:t xml:space="preserve">Mean values are shown for </w:t>
      </w:r>
      <w:r w:rsidR="00CF2896" w:rsidRPr="00480988">
        <w:rPr>
          <w:rFonts w:ascii="Arial" w:hAnsi="Arial" w:cs="Arial"/>
        </w:rPr>
        <w:t xml:space="preserve">Groups 1 and 2, </w:t>
      </w:r>
      <w:r w:rsidR="005D603C" w:rsidRPr="00480988">
        <w:rPr>
          <w:rFonts w:ascii="Arial" w:hAnsi="Arial" w:cs="Arial"/>
        </w:rPr>
        <w:t>both</w:t>
      </w:r>
      <w:r w:rsidR="00CF2896" w:rsidRPr="00480988">
        <w:rPr>
          <w:rFonts w:ascii="Arial" w:hAnsi="Arial" w:cs="Arial"/>
        </w:rPr>
        <w:t xml:space="preserve"> in</w:t>
      </w:r>
      <w:r w:rsidR="005D603C" w:rsidRPr="00480988">
        <w:rPr>
          <w:rFonts w:ascii="Arial" w:hAnsi="Arial" w:cs="Arial"/>
        </w:rPr>
        <w:t xml:space="preserve"> per vessel and per patient based analysis.</w:t>
      </w:r>
      <w:r w:rsidR="00900DAA">
        <w:rPr>
          <w:rFonts w:ascii="Arial" w:hAnsi="Arial" w:cs="Arial"/>
        </w:rPr>
        <w:t xml:space="preserve"> </w:t>
      </w:r>
      <w:r w:rsidR="005D603C">
        <w:rPr>
          <w:rFonts w:ascii="Arial" w:hAnsi="Arial" w:cs="Arial"/>
        </w:rPr>
        <w:t xml:space="preserve">  </w:t>
      </w:r>
      <w:r w:rsidR="00264E8D">
        <w:rPr>
          <w:rFonts w:ascii="Arial" w:hAnsi="Arial" w:cs="Arial"/>
        </w:rPr>
        <w:t xml:space="preserve"> </w:t>
      </w:r>
    </w:p>
    <w:sectPr w:rsidR="00AC2108" w:rsidRPr="00AC21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49F5"/>
    <w:rsid w:val="00017843"/>
    <w:rsid w:val="000C0789"/>
    <w:rsid w:val="001D4D8D"/>
    <w:rsid w:val="00264E8D"/>
    <w:rsid w:val="00267E38"/>
    <w:rsid w:val="002B1324"/>
    <w:rsid w:val="00315D10"/>
    <w:rsid w:val="004449F5"/>
    <w:rsid w:val="00480988"/>
    <w:rsid w:val="00497144"/>
    <w:rsid w:val="005D603C"/>
    <w:rsid w:val="00681AD7"/>
    <w:rsid w:val="006A3406"/>
    <w:rsid w:val="006C3ACC"/>
    <w:rsid w:val="007A4377"/>
    <w:rsid w:val="007A7B2E"/>
    <w:rsid w:val="007C7323"/>
    <w:rsid w:val="00900DAA"/>
    <w:rsid w:val="00991A86"/>
    <w:rsid w:val="009B491D"/>
    <w:rsid w:val="00AC2108"/>
    <w:rsid w:val="00B05DC4"/>
    <w:rsid w:val="00BB2261"/>
    <w:rsid w:val="00C250CF"/>
    <w:rsid w:val="00CB27CB"/>
    <w:rsid w:val="00CF2896"/>
    <w:rsid w:val="00D31A69"/>
    <w:rsid w:val="00F84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49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81A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1A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1A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1A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1A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1A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AD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49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81A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1A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1A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1A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1A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1A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AD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PANASTASIOU Giorgos</dc:creator>
  <cp:lastModifiedBy>PAPANASTASIOU Giorgos</cp:lastModifiedBy>
  <cp:revision>3</cp:revision>
  <dcterms:created xsi:type="dcterms:W3CDTF">2016-09-06T08:36:00Z</dcterms:created>
  <dcterms:modified xsi:type="dcterms:W3CDTF">2016-09-06T08:36:00Z</dcterms:modified>
</cp:coreProperties>
</file>